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D059" w14:textId="01456225" w:rsidR="00D948FE" w:rsidRDefault="00DB67CB" w:rsidP="00D948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  <w:r w:rsidR="00D948FE">
        <w:rPr>
          <w:rFonts w:ascii="Times New Roman" w:eastAsia="Times New Roman" w:hAnsi="Times New Roman" w:cs="Times New Roman"/>
          <w:b/>
          <w:sz w:val="24"/>
          <w:szCs w:val="24"/>
        </w:rPr>
        <w:t xml:space="preserve"> A: Draft interview guide questions for virtual program users</w:t>
      </w:r>
    </w:p>
    <w:p w14:paraId="55FBB801" w14:textId="77777777" w:rsidR="00D948FE" w:rsidRDefault="00D948FE" w:rsidP="00D948FE">
      <w:pPr>
        <w:ind w:left="108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online stroke programs did you participate in?</w:t>
      </w:r>
    </w:p>
    <w:p w14:paraId="34CED7C1" w14:textId="77777777" w:rsidR="00D948FE" w:rsidRDefault="00D948FE" w:rsidP="00D948FE">
      <w:pPr>
        <w:ind w:left="108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lease tell me what it was like to participate in this online program.</w:t>
      </w:r>
    </w:p>
    <w:p w14:paraId="7E37D556" w14:textId="77777777" w:rsidR="00D948FE" w:rsidRDefault="00D948FE" w:rsidP="00D948FE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reasons you joined this program?</w:t>
      </w:r>
    </w:p>
    <w:p w14:paraId="3F00365C" w14:textId="77777777" w:rsidR="00D948FE" w:rsidRDefault="00D948FE" w:rsidP="00D948FE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id you hope to get from thi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nline </w:t>
      </w:r>
      <w:r>
        <w:rPr>
          <w:rFonts w:ascii="Times New Roman" w:eastAsia="Times New Roman" w:hAnsi="Times New Roman" w:cs="Times New Roman"/>
          <w:sz w:val="24"/>
          <w:szCs w:val="24"/>
        </w:rPr>
        <w:t>program?</w:t>
      </w:r>
    </w:p>
    <w:p w14:paraId="0632337A" w14:textId="77777777" w:rsidR="00D948FE" w:rsidRDefault="00D948FE" w:rsidP="00D948FE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sessions did you attend?</w:t>
      </w:r>
    </w:p>
    <w:p w14:paraId="4EED90CF" w14:textId="77777777" w:rsidR="00D948FE" w:rsidRDefault="00D948FE" w:rsidP="00D948FE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id you hear about the online program?</w:t>
      </w:r>
    </w:p>
    <w:p w14:paraId="0AD9259A" w14:textId="77777777" w:rsidR="00D948FE" w:rsidRDefault="00D948FE" w:rsidP="00D948FE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How was it to communicate with the program leader? </w:t>
      </w:r>
    </w:p>
    <w:p w14:paraId="47843499" w14:textId="77777777" w:rsidR="00D948FE" w:rsidRDefault="00D948FE" w:rsidP="00D948FE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was it like being a participant in this program?</w:t>
      </w:r>
    </w:p>
    <w:p w14:paraId="35E2BF81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is this program different from the in-person program?</w:t>
      </w:r>
    </w:p>
    <w:p w14:paraId="56D97D3F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is it similar to the in-person program?</w:t>
      </w:r>
    </w:p>
    <w:p w14:paraId="70A6BB5E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id you connect to the program?</w:t>
      </w:r>
    </w:p>
    <w:p w14:paraId="476EEB0D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o helped you connect?</w:t>
      </w:r>
    </w:p>
    <w:p w14:paraId="053C2CC4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was it participating in the program?</w:t>
      </w:r>
    </w:p>
    <w:p w14:paraId="708E02EA" w14:textId="77777777" w:rsidR="00D948FE" w:rsidRDefault="00D948FE" w:rsidP="00D948F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were program instructions/education delivered? Did you have any difficulty understanding the program instructions/education?</w:t>
      </w:r>
    </w:p>
    <w:p w14:paraId="1312AF31" w14:textId="77777777" w:rsidR="00D948FE" w:rsidRDefault="00D948FE" w:rsidP="00D948FE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was the first day in this online program like?</w:t>
      </w:r>
    </w:p>
    <w:p w14:paraId="4ED798BB" w14:textId="77777777" w:rsidR="00D948FE" w:rsidRDefault="00D948FE" w:rsidP="00D948FE">
      <w:pPr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as it hard to join? </w:t>
      </w:r>
    </w:p>
    <w:p w14:paraId="400B2509" w14:textId="77777777" w:rsidR="00D948FE" w:rsidRDefault="00D948FE" w:rsidP="00D948FE">
      <w:pPr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id you need any help connecting?</w:t>
      </w:r>
    </w:p>
    <w:p w14:paraId="0698A1B7" w14:textId="77777777" w:rsidR="00D948FE" w:rsidRDefault="00D948FE" w:rsidP="00D948FE">
      <w:pPr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resources did you need to connect?</w:t>
      </w:r>
    </w:p>
    <w:p w14:paraId="28809BFC" w14:textId="77777777" w:rsidR="00D948FE" w:rsidRDefault="00D948FE" w:rsidP="00D948FE">
      <w:pPr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were your thoughts/feelings?</w:t>
      </w:r>
    </w:p>
    <w:p w14:paraId="68ECD65B" w14:textId="77777777" w:rsidR="00D948FE" w:rsidRDefault="00D948FE" w:rsidP="00D948FE">
      <w:pPr>
        <w:ind w:left="108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made it easier to participate in this online program?</w:t>
      </w:r>
    </w:p>
    <w:p w14:paraId="60E849A8" w14:textId="77777777" w:rsidR="00D948FE" w:rsidRDefault="00D948FE" w:rsidP="00D948FE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made it hard to participate in this online program?</w:t>
      </w:r>
    </w:p>
    <w:p w14:paraId="4A5EA1C0" w14:textId="77777777" w:rsidR="00D948FE" w:rsidRDefault="00D948FE" w:rsidP="00D948FE">
      <w:pPr>
        <w:numPr>
          <w:ilvl w:val="1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can this program be easier to use for other people with stroke?</w:t>
      </w:r>
    </w:p>
    <w:p w14:paraId="2B7015EC" w14:textId="77777777" w:rsidR="00D948FE" w:rsidRDefault="00D948FE" w:rsidP="00D948FE">
      <w:pPr>
        <w:ind w:left="108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id you complete the entire online program? </w:t>
      </w:r>
    </w:p>
    <w:p w14:paraId="0605CA0B" w14:textId="77777777" w:rsidR="00D948FE" w:rsidRDefault="00D948FE" w:rsidP="00D948FE">
      <w:pPr>
        <w:ind w:left="180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f no, please explain why not.</w:t>
      </w:r>
    </w:p>
    <w:p w14:paraId="2724AA2A" w14:textId="77777777" w:rsidR="00D948FE" w:rsidRDefault="00D948FE" w:rsidP="00D948FE">
      <w:pPr>
        <w:ind w:left="1800" w:hanging="36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would have helped you complete the program?</w:t>
      </w:r>
    </w:p>
    <w:p w14:paraId="44A0E081" w14:textId="77777777" w:rsidR="00D948FE" w:rsidRDefault="00D948FE" w:rsidP="00D948FE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id you ever attend this program in-person?</w:t>
      </w:r>
    </w:p>
    <w:p w14:paraId="6AD18722" w14:textId="77777777" w:rsidR="00D948FE" w:rsidRDefault="00D948FE" w:rsidP="00D948F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f yes, what was the in-person program like?</w:t>
      </w:r>
    </w:p>
    <w:p w14:paraId="033A0E21" w14:textId="77777777" w:rsidR="00D948FE" w:rsidRDefault="00D948FE" w:rsidP="00D948FE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id the in-person program differ from the online program?</w:t>
      </w:r>
    </w:p>
    <w:p w14:paraId="653CB551" w14:textId="77777777" w:rsidR="00D948FE" w:rsidRDefault="00D948FE" w:rsidP="00D948FE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format (in-person or virtual) do you prefer and why? </w:t>
      </w:r>
    </w:p>
    <w:p w14:paraId="6504E082" w14:textId="77777777" w:rsidR="00D948FE" w:rsidRDefault="00D948FE" w:rsidP="00D948FE">
      <w:pPr>
        <w:numPr>
          <w:ilvl w:val="1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id the virtual program benefit you? Specific probes: Mood, physical or psychosocial wellbeing, feelings of social isolation, knowledge, attitudes, behaviour</w:t>
      </w:r>
    </w:p>
    <w:p w14:paraId="0725C448" w14:textId="77777777" w:rsidR="00D948FE" w:rsidRDefault="00D948FE" w:rsidP="00D948F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ould you recommend this program to others with stroke?</w:t>
      </w:r>
    </w:p>
    <w:p w14:paraId="4EE7A498" w14:textId="77777777" w:rsidR="00D948FE" w:rsidRDefault="00D948FE" w:rsidP="00D948F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o you prefer this program to be delivered in the future (e.g. virtual or in-person)?</w:t>
      </w:r>
    </w:p>
    <w:p w14:paraId="27A23C07" w14:textId="77777777" w:rsidR="00DB67CB" w:rsidRDefault="00DB67CB"/>
    <w:sectPr w:rsidR="00B15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10D8E"/>
    <w:multiLevelType w:val="multilevel"/>
    <w:tmpl w:val="88EA1406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81A0603"/>
    <w:multiLevelType w:val="multilevel"/>
    <w:tmpl w:val="AC2812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6746D1"/>
    <w:multiLevelType w:val="multilevel"/>
    <w:tmpl w:val="1EC284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204DB8"/>
    <w:multiLevelType w:val="multilevel"/>
    <w:tmpl w:val="AE0A55C2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0CB6494"/>
    <w:multiLevelType w:val="multilevel"/>
    <w:tmpl w:val="AA32AD4C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4EA0539"/>
    <w:multiLevelType w:val="multilevel"/>
    <w:tmpl w:val="136094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19F1977"/>
    <w:multiLevelType w:val="multilevel"/>
    <w:tmpl w:val="539E4A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E0112F6"/>
    <w:multiLevelType w:val="multilevel"/>
    <w:tmpl w:val="39167D6A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3821858"/>
    <w:multiLevelType w:val="multilevel"/>
    <w:tmpl w:val="454AA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005668416">
    <w:abstractNumId w:val="0"/>
  </w:num>
  <w:num w:numId="2" w16cid:durableId="1361201595">
    <w:abstractNumId w:val="3"/>
  </w:num>
  <w:num w:numId="3" w16cid:durableId="1293906124">
    <w:abstractNumId w:val="6"/>
  </w:num>
  <w:num w:numId="4" w16cid:durableId="135883059">
    <w:abstractNumId w:val="8"/>
  </w:num>
  <w:num w:numId="5" w16cid:durableId="321783518">
    <w:abstractNumId w:val="1"/>
  </w:num>
  <w:num w:numId="6" w16cid:durableId="660474942">
    <w:abstractNumId w:val="2"/>
  </w:num>
  <w:num w:numId="7" w16cid:durableId="1300309181">
    <w:abstractNumId w:val="5"/>
  </w:num>
  <w:num w:numId="8" w16cid:durableId="579947807">
    <w:abstractNumId w:val="4"/>
  </w:num>
  <w:num w:numId="9" w16cid:durableId="14883986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szSyMDcyMjMyNTRX0lEKTi0uzszPAykwqgUAFWqEmiwAAAA="/>
  </w:docVars>
  <w:rsids>
    <w:rsidRoot w:val="00D948FE"/>
    <w:rsid w:val="007276AC"/>
    <w:rsid w:val="00BA3E31"/>
    <w:rsid w:val="00C3039A"/>
    <w:rsid w:val="00D87588"/>
    <w:rsid w:val="00D948FE"/>
    <w:rsid w:val="00DB67CB"/>
    <w:rsid w:val="00EC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F51DD"/>
  <w15:chartTrackingRefBased/>
  <w15:docId w15:val="{4DE22E93-6445-4F02-A13E-B8A9681C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8FE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85</Characters>
  <Application>Microsoft Office Word</Application>
  <DocSecurity>0</DocSecurity>
  <Lines>27</Lines>
  <Paragraphs>8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2</cp:revision>
  <dcterms:created xsi:type="dcterms:W3CDTF">2023-07-19T19:41:00Z</dcterms:created>
  <dcterms:modified xsi:type="dcterms:W3CDTF">2023-09-11T14:28:00Z</dcterms:modified>
</cp:coreProperties>
</file>